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E79FC" w14:textId="61417BFC" w:rsidR="00711699" w:rsidRPr="00711699" w:rsidRDefault="00594978" w:rsidP="00475F9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906C8F">
        <w:rPr>
          <w:rFonts w:ascii="Times New Roman" w:hAnsi="Times New Roman"/>
          <w:b/>
          <w:sz w:val="24"/>
          <w:szCs w:val="24"/>
        </w:rPr>
        <w:t xml:space="preserve"> </w:t>
      </w:r>
      <w:r w:rsidR="00396C2B">
        <w:rPr>
          <w:rFonts w:ascii="Times New Roman" w:hAnsi="Times New Roman"/>
          <w:b/>
          <w:sz w:val="24"/>
          <w:szCs w:val="24"/>
        </w:rPr>
        <w:t>4</w:t>
      </w:r>
      <w:r w:rsidR="00475F93" w:rsidRPr="00264E50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475F93" w:rsidRPr="00264E50">
        <w:rPr>
          <w:rFonts w:ascii="Times New Roman" w:hAnsi="Times New Roman"/>
          <w:b/>
          <w:sz w:val="24"/>
          <w:szCs w:val="24"/>
        </w:rPr>
        <w:t>Association between</w:t>
      </w:r>
      <w:r w:rsidR="002C4B7E">
        <w:rPr>
          <w:rFonts w:ascii="Times New Roman" w:hAnsi="Times New Roman"/>
          <w:b/>
          <w:sz w:val="24"/>
          <w:szCs w:val="24"/>
        </w:rPr>
        <w:t xml:space="preserve"> </w:t>
      </w:r>
      <w:r w:rsidR="001F37C1">
        <w:rPr>
          <w:rFonts w:ascii="Times New Roman" w:hAnsi="Times New Roman"/>
          <w:b/>
          <w:sz w:val="24"/>
          <w:szCs w:val="24"/>
        </w:rPr>
        <w:t xml:space="preserve">absolute </w:t>
      </w:r>
      <w:r w:rsidR="0020704D">
        <w:rPr>
          <w:rFonts w:ascii="Times New Roman" w:hAnsi="Times New Roman"/>
          <w:b/>
          <w:sz w:val="24"/>
          <w:szCs w:val="24"/>
        </w:rPr>
        <w:t>weight change in 1</w:t>
      </w:r>
      <w:r w:rsidR="0020704D" w:rsidRPr="0020704D">
        <w:rPr>
          <w:rFonts w:ascii="Times New Roman" w:hAnsi="Times New Roman"/>
          <w:b/>
          <w:sz w:val="24"/>
          <w:szCs w:val="24"/>
          <w:vertAlign w:val="superscript"/>
        </w:rPr>
        <w:t>st</w:t>
      </w:r>
      <w:r w:rsidR="00D14809">
        <w:rPr>
          <w:rFonts w:ascii="Times New Roman" w:hAnsi="Times New Roman"/>
          <w:b/>
          <w:sz w:val="24"/>
          <w:szCs w:val="24"/>
        </w:rPr>
        <w:t xml:space="preserve"> trimester</w:t>
      </w:r>
      <w:r w:rsidR="00F063AB">
        <w:rPr>
          <w:rFonts w:ascii="Times New Roman" w:hAnsi="Times New Roman"/>
          <w:b/>
          <w:sz w:val="24"/>
          <w:szCs w:val="24"/>
        </w:rPr>
        <w:t xml:space="preserve"> and birth outcomes</w:t>
      </w: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767"/>
        <w:gridCol w:w="1417"/>
        <w:gridCol w:w="851"/>
        <w:gridCol w:w="850"/>
        <w:gridCol w:w="1134"/>
        <w:gridCol w:w="851"/>
        <w:gridCol w:w="850"/>
        <w:gridCol w:w="1134"/>
        <w:gridCol w:w="851"/>
        <w:gridCol w:w="709"/>
        <w:gridCol w:w="1134"/>
        <w:gridCol w:w="850"/>
        <w:gridCol w:w="851"/>
      </w:tblGrid>
      <w:tr w:rsidR="00891A6C" w14:paraId="07AE7A03" w14:textId="77777777" w:rsidTr="0003113C">
        <w:trPr>
          <w:trHeight w:val="87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9FD" w14:textId="77777777" w:rsidR="00711699" w:rsidRPr="00AB6919" w:rsidRDefault="00711699" w:rsidP="0071169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9FE" w14:textId="77777777" w:rsidR="00711699" w:rsidRPr="00AB6919" w:rsidRDefault="00711699" w:rsidP="0071169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9FF" w14:textId="77777777" w:rsidR="00711699" w:rsidRPr="00AB6919" w:rsidRDefault="00906C8F" w:rsidP="0071169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E7A00" w14:textId="77777777" w:rsidR="00711699" w:rsidRPr="00AB6919" w:rsidRDefault="00906C8F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justed for maternal characteristics+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E7A01" w14:textId="77777777" w:rsidR="00711699" w:rsidRPr="00AB6919" w:rsidRDefault="00906C8F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ditionally adjusted for gestational weight gain at 20-28 weeks++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2" w14:textId="77777777" w:rsidR="00711699" w:rsidRPr="00AB6919" w:rsidRDefault="00906C8F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ditionally limited to term infants</w:t>
            </w:r>
          </w:p>
        </w:tc>
      </w:tr>
      <w:tr w:rsidR="00891A6C" w14:paraId="07AE7A05" w14:textId="77777777" w:rsidTr="0003113C">
        <w:trPr>
          <w:trHeight w:val="312"/>
        </w:trPr>
        <w:tc>
          <w:tcPr>
            <w:tcW w:w="1346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7A04" w14:textId="77777777" w:rsidR="0020704D" w:rsidRPr="00AB6919" w:rsidRDefault="00906C8F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irth</w:t>
            </w:r>
            <w:r w:rsidR="008036D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weight, grams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891A6C" w14:paraId="07AE7A0C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6" w14:textId="77777777" w:rsidR="0003113C" w:rsidRPr="00AB6919" w:rsidRDefault="0003113C" w:rsidP="00AB691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7" w14:textId="77777777" w:rsidR="0003113C" w:rsidRPr="00AB6919" w:rsidRDefault="00906C8F" w:rsidP="00AB691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20704D">
              <w:rPr>
                <w:rFonts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3kg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8" w14:textId="77777777" w:rsidR="0003113C" w:rsidRPr="00AB6919" w:rsidRDefault="00906C8F" w:rsidP="00AB691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9" w14:textId="77777777" w:rsidR="0003113C" w:rsidRPr="00AB6919" w:rsidRDefault="00906C8F" w:rsidP="00AB691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A" w14:textId="77777777" w:rsidR="0003113C" w:rsidRPr="00AB6919" w:rsidRDefault="00906C8F" w:rsidP="00AB691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B" w14:textId="77777777" w:rsidR="0003113C" w:rsidRPr="00AB6919" w:rsidRDefault="00906C8F" w:rsidP="00AB691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91A6C" w14:paraId="07AE7A1B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D" w14:textId="77777777" w:rsidR="00AB6919" w:rsidRPr="00AB6919" w:rsidRDefault="00AB6919" w:rsidP="00AB691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E" w14:textId="77777777" w:rsidR="00AB6919" w:rsidRPr="00AB6919" w:rsidRDefault="00906C8F" w:rsidP="00AB691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to </w:t>
            </w:r>
            <w:r w:rsidR="0020704D">
              <w:rPr>
                <w:rFonts w:ascii="Times New Roman" w:hAnsi="Times New Roman"/>
                <w:color w:val="000000"/>
                <w:sz w:val="24"/>
                <w:szCs w:val="24"/>
              </w:rPr>
              <w:t>&lt; +3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0F" w14:textId="77777777" w:rsidR="00AB6919" w:rsidRPr="00E84715" w:rsidRDefault="00906C8F" w:rsidP="00AB6919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0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1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7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2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3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4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2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5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6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7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8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8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9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A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7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91A6C" w14:paraId="07AE7A2A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C" w14:textId="77777777" w:rsidR="00AB6919" w:rsidRPr="00AB6919" w:rsidRDefault="00AB6919" w:rsidP="00AB691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D" w14:textId="77777777" w:rsidR="00AB6919" w:rsidRPr="00AB6919" w:rsidRDefault="00906C8F" w:rsidP="00AB691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 to </w:t>
            </w:r>
            <w:r w:rsidR="0020704D">
              <w:rPr>
                <w:rFonts w:ascii="Times New Roman" w:hAnsi="Times New Roman"/>
                <w:color w:val="000000"/>
                <w:sz w:val="24"/>
                <w:szCs w:val="24"/>
              </w:rPr>
              <w:t>&lt; 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E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1F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0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31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1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2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3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31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4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5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6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0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7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8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9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3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91A6C" w14:paraId="07AE7A39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B" w14:textId="77777777" w:rsidR="00AB6919" w:rsidRPr="00AB6919" w:rsidRDefault="00AB6919" w:rsidP="00AB691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C" w14:textId="77777777" w:rsidR="00AB6919" w:rsidRPr="00AB6919" w:rsidRDefault="00906C8F" w:rsidP="00AB691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-2 to &lt;</w:t>
            </w:r>
            <w:r w:rsidR="0020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D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E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2F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36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30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31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32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2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33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34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35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2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36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37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38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2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91A6C" w14:paraId="07AE7A48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3A" w14:textId="77777777" w:rsidR="00AB6919" w:rsidRPr="00AB6919" w:rsidRDefault="00AB6919" w:rsidP="00AB691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3B" w14:textId="77777777" w:rsidR="00AB6919" w:rsidRPr="00AB6919" w:rsidRDefault="00906C8F" w:rsidP="00AB691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 w:rsidR="0020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-2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3C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3D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3E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29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3F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40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41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61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42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43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44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06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45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46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47" w14:textId="77777777" w:rsidR="00AB6919" w:rsidRPr="00E84715" w:rsidRDefault="00906C8F" w:rsidP="00AB6919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78</w:t>
            </w:r>
            <w:r w:rsidR="0003113C"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91A6C" w14:paraId="07AE7A4A" w14:textId="77777777" w:rsidTr="0003113C">
        <w:trPr>
          <w:trHeight w:val="312"/>
        </w:trPr>
        <w:tc>
          <w:tcPr>
            <w:tcW w:w="1346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7A49" w14:textId="77777777" w:rsidR="0020704D" w:rsidRPr="00AB6919" w:rsidRDefault="00906C8F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</w:t>
            </w: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rth</w:t>
            </w:r>
            <w:r w:rsidR="008036D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weight z-score, SD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891A6C" w14:paraId="07AE7A51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4B" w14:textId="77777777" w:rsidR="001D5E8F" w:rsidRPr="00AB6919" w:rsidRDefault="001D5E8F" w:rsidP="001D5E8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4C" w14:textId="77777777" w:rsidR="001D5E8F" w:rsidRPr="00AB6919" w:rsidRDefault="00906C8F" w:rsidP="001D5E8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20704D">
              <w:rPr>
                <w:rFonts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3kg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4D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4E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4F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0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91A6C" w14:paraId="07AE7A60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2" w14:textId="77777777" w:rsidR="001D5E8F" w:rsidRPr="00AB6919" w:rsidRDefault="001D5E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3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to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+3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4" w14:textId="77777777" w:rsidR="001D5E8F" w:rsidRPr="00E84715" w:rsidRDefault="00906C8F" w:rsidP="001D5E8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5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6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7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8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9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A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B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C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D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E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5F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8)</w:t>
            </w:r>
          </w:p>
        </w:tc>
      </w:tr>
      <w:tr w:rsidR="00891A6C" w14:paraId="07AE7A6F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1" w14:textId="77777777" w:rsidR="001D5E8F" w:rsidRPr="00AB6919" w:rsidRDefault="001D5E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2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 to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3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4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5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6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7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8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9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A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B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C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D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6E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4)</w:t>
            </w:r>
          </w:p>
        </w:tc>
      </w:tr>
      <w:tr w:rsidR="00891A6C" w14:paraId="07AE7A7E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0" w14:textId="77777777" w:rsidR="001D5E8F" w:rsidRPr="00AB6919" w:rsidRDefault="001D5E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1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-2 to &l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2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3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4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5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6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7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8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9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A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B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C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7D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3)</w:t>
            </w:r>
          </w:p>
        </w:tc>
      </w:tr>
      <w:tr w:rsidR="00891A6C" w14:paraId="07AE7A8D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7F" w14:textId="77777777" w:rsidR="001D5E8F" w:rsidRPr="00AB6919" w:rsidRDefault="001D5E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0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-2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1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2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3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4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5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6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7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8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9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A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B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8C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0)</w:t>
            </w:r>
          </w:p>
        </w:tc>
      </w:tr>
      <w:tr w:rsidR="00891A6C" w14:paraId="07AE7A8F" w14:textId="77777777" w:rsidTr="0003113C">
        <w:trPr>
          <w:trHeight w:val="312"/>
        </w:trPr>
        <w:tc>
          <w:tcPr>
            <w:tcW w:w="1346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7A8E" w14:textId="77777777" w:rsidR="0020704D" w:rsidRPr="00AB6919" w:rsidRDefault="00906C8F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</w:t>
            </w: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acental weight, grams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891A6C" w14:paraId="07AE7A96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0" w14:textId="77777777" w:rsidR="001D5E8F" w:rsidRPr="00AB6919" w:rsidRDefault="001D5E8F" w:rsidP="001D5E8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1" w14:textId="77777777" w:rsidR="001D5E8F" w:rsidRPr="00AB6919" w:rsidRDefault="00906C8F" w:rsidP="001D5E8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20704D">
              <w:rPr>
                <w:rFonts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3kg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2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3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4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5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91A6C" w14:paraId="07AE7AA5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7" w14:textId="77777777" w:rsidR="001D5E8F" w:rsidRPr="00AB6919" w:rsidRDefault="001D5E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8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to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+3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9" w14:textId="77777777" w:rsidR="001D5E8F" w:rsidRPr="00E84715" w:rsidRDefault="00906C8F" w:rsidP="001D5E8F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A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B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C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D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E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9F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0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1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2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3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4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)</w:t>
            </w:r>
          </w:p>
        </w:tc>
      </w:tr>
      <w:tr w:rsidR="00891A6C" w14:paraId="07AE7AB4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6" w14:textId="77777777" w:rsidR="001D5E8F" w:rsidRPr="00AB6919" w:rsidRDefault="001D5E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7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 to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8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9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A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B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C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D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E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AF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0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1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2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3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)</w:t>
            </w:r>
          </w:p>
        </w:tc>
      </w:tr>
      <w:tr w:rsidR="00891A6C" w14:paraId="07AE7AC3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5" w14:textId="77777777" w:rsidR="001D5E8F" w:rsidRPr="00AB6919" w:rsidRDefault="001D5E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6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-2 to &l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7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8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9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A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B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C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D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E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BF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C0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C1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C2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5)</w:t>
            </w:r>
          </w:p>
        </w:tc>
      </w:tr>
      <w:tr w:rsidR="00891A6C" w14:paraId="07AE7AD2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4" w14:textId="77777777" w:rsidR="001D5E8F" w:rsidRPr="00AB6919" w:rsidRDefault="001D5E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5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-2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6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7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8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9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A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B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C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D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E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CF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D0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AD1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6)</w:t>
            </w:r>
          </w:p>
        </w:tc>
      </w:tr>
      <w:tr w:rsidR="00891A6C" w14:paraId="07AE7AD4" w14:textId="77777777" w:rsidTr="0003113C">
        <w:trPr>
          <w:trHeight w:val="312"/>
        </w:trPr>
        <w:tc>
          <w:tcPr>
            <w:tcW w:w="1346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7AD3" w14:textId="77777777" w:rsidR="0020704D" w:rsidRPr="00AB6919" w:rsidRDefault="00906C8F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GA risk, odds ratio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891A6C" w14:paraId="07AE7ADB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5" w14:textId="77777777" w:rsidR="001D5E8F" w:rsidRPr="00AB6919" w:rsidRDefault="001D5E8F" w:rsidP="001D5E8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6" w14:textId="77777777" w:rsidR="001D5E8F" w:rsidRPr="00AB6919" w:rsidRDefault="00906C8F" w:rsidP="001D5E8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20704D">
              <w:rPr>
                <w:rFonts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3kg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7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8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9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A" w14:textId="77777777" w:rsidR="001D5E8F" w:rsidRPr="00AB6919" w:rsidRDefault="00906C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B691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91A6C" w14:paraId="07AE7AEA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C" w14:textId="77777777" w:rsidR="001D5E8F" w:rsidRPr="00AB6919" w:rsidRDefault="001D5E8F" w:rsidP="001D5E8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D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to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+3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E" w14:textId="77777777" w:rsidR="001D5E8F" w:rsidRPr="00AB6919" w:rsidRDefault="00906C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DF" w14:textId="77777777" w:rsidR="001D5E8F" w:rsidRPr="00AB6919" w:rsidRDefault="00906C8F" w:rsidP="001D5E8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0" w14:textId="77777777" w:rsidR="001D5E8F" w:rsidRPr="00AB6919" w:rsidRDefault="00906C8F" w:rsidP="001D5E8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1" w14:textId="77777777" w:rsidR="001D5E8F" w:rsidRPr="00AB6919" w:rsidRDefault="00906C8F" w:rsidP="001D5E8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2" w14:textId="77777777" w:rsidR="001D5E8F" w:rsidRPr="00AB6919" w:rsidRDefault="00906C8F" w:rsidP="001D5E8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3" w14:textId="77777777" w:rsidR="001D5E8F" w:rsidRPr="00AB6919" w:rsidRDefault="00906C8F" w:rsidP="001D5E8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4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5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6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7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8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9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8)</w:t>
            </w:r>
          </w:p>
        </w:tc>
      </w:tr>
      <w:tr w:rsidR="00891A6C" w14:paraId="07AE7AF9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B" w14:textId="77777777" w:rsidR="001D5E8F" w:rsidRPr="00AB6919" w:rsidRDefault="001D5E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C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 to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+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D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E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EF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0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1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2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3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4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5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6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7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8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9)</w:t>
            </w:r>
          </w:p>
        </w:tc>
      </w:tr>
      <w:tr w:rsidR="00891A6C" w14:paraId="07AE7B08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A" w14:textId="77777777" w:rsidR="001D5E8F" w:rsidRPr="00AB6919" w:rsidRDefault="001D5E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B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-2 to &l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C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D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E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FF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B00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B01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B02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B03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B04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B05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B06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B07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5)</w:t>
            </w:r>
          </w:p>
        </w:tc>
      </w:tr>
      <w:tr w:rsidR="00891A6C" w14:paraId="07AE7B17" w14:textId="77777777" w:rsidTr="0003113C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09" w14:textId="77777777" w:rsidR="001D5E8F" w:rsidRPr="00AB6919" w:rsidRDefault="001D5E8F" w:rsidP="001D5E8F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0A" w14:textId="77777777" w:rsidR="001D5E8F" w:rsidRPr="00AB6919" w:rsidRDefault="00906C8F" w:rsidP="001D5E8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-2k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0B" w14:textId="77777777" w:rsidR="001D5E8F" w:rsidRPr="00AB6919" w:rsidRDefault="00906C8F" w:rsidP="001D5E8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0C" w14:textId="77777777" w:rsidR="001D5E8F" w:rsidRPr="00AB6919" w:rsidRDefault="00906C8F" w:rsidP="001D5E8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0D" w14:textId="77777777" w:rsidR="001D5E8F" w:rsidRPr="00AB6919" w:rsidRDefault="00906C8F" w:rsidP="001D5E8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6919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0E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0F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10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11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12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13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14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15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E7B16" w14:textId="77777777" w:rsidR="001D5E8F" w:rsidRPr="00E84715" w:rsidRDefault="00906C8F" w:rsidP="001D5E8F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8471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8)</w:t>
            </w:r>
          </w:p>
        </w:tc>
      </w:tr>
    </w:tbl>
    <w:p w14:paraId="07AE7B18" w14:textId="4F1E922A" w:rsidR="00D700B9" w:rsidRDefault="00906C8F" w:rsidP="00475F9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>ul</w:t>
      </w:r>
      <w:r>
        <w:rPr>
          <w:rFonts w:ascii="Times New Roman" w:hAnsi="Times New Roman"/>
          <w:sz w:val="24"/>
          <w:szCs w:val="24"/>
        </w:rPr>
        <w:t>tiple imputation was used to impute the following missing values:</w:t>
      </w:r>
      <w:r w:rsidR="008036D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ight at 7-14 weeks (n=10,840; 11.9%</w:t>
      </w:r>
      <w:r w:rsidR="008036D6">
        <w:rPr>
          <w:rFonts w:ascii="Times New Roman" w:hAnsi="Times New Roman"/>
          <w:sz w:val="24"/>
          <w:szCs w:val="24"/>
        </w:rPr>
        <w:t xml:space="preserve"> of </w:t>
      </w:r>
      <w:r w:rsidR="00637C54">
        <w:rPr>
          <w:rFonts w:ascii="Times New Roman" w:hAnsi="Times New Roman"/>
          <w:sz w:val="24"/>
          <w:szCs w:val="24"/>
        </w:rPr>
        <w:t xml:space="preserve">the </w:t>
      </w:r>
      <w:r w:rsidR="008036D6">
        <w:rPr>
          <w:rFonts w:ascii="Times New Roman" w:hAnsi="Times New Roman"/>
          <w:sz w:val="24"/>
          <w:szCs w:val="24"/>
        </w:rPr>
        <w:t>study sample</w:t>
      </w:r>
      <w:r>
        <w:rPr>
          <w:rFonts w:ascii="Times New Roman" w:hAnsi="Times New Roman"/>
          <w:sz w:val="24"/>
          <w:szCs w:val="24"/>
        </w:rPr>
        <w:t>), measurement timing at 7-14 weeks (n=9,752; 10.7%), weight at 20-28 weeks (n=9,189; 10.1%), measurement timing at 20-28 weeks (n=9,048; 9.9%)</w:t>
      </w:r>
      <w:r w:rsidR="008036D6">
        <w:rPr>
          <w:rFonts w:ascii="Times New Roman" w:hAnsi="Times New Roman"/>
          <w:sz w:val="24"/>
          <w:szCs w:val="24"/>
        </w:rPr>
        <w:t xml:space="preserve">, weight at delivery (n=1,801; 2.0%), </w:t>
      </w:r>
      <w:r w:rsidR="003A2102">
        <w:rPr>
          <w:rFonts w:ascii="Times New Roman" w:hAnsi="Times New Roman"/>
          <w:sz w:val="24"/>
          <w:szCs w:val="24"/>
        </w:rPr>
        <w:t xml:space="preserve">and </w:t>
      </w:r>
      <w:r w:rsidR="008036D6">
        <w:rPr>
          <w:rFonts w:ascii="Times New Roman" w:hAnsi="Times New Roman"/>
          <w:sz w:val="24"/>
          <w:szCs w:val="24"/>
        </w:rPr>
        <w:t>placental weight (n=3,562; 3.9%)</w:t>
      </w:r>
    </w:p>
    <w:p w14:paraId="07AE7B19" w14:textId="77031BC1" w:rsidR="00475F93" w:rsidRDefault="00637C54" w:rsidP="00475F9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MI</w:t>
      </w:r>
      <w:r w:rsidR="00906C8F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body mass index; </w:t>
      </w:r>
      <w:r w:rsidR="00906C8F">
        <w:rPr>
          <w:rFonts w:ascii="Times New Roman" w:hAnsi="Times New Roman"/>
          <w:sz w:val="24"/>
          <w:szCs w:val="24"/>
        </w:rPr>
        <w:t>CI, confidence interval; SD, standard deviation; SGA</w:t>
      </w:r>
      <w:r w:rsidR="00D700B9">
        <w:rPr>
          <w:rFonts w:ascii="Times New Roman" w:hAnsi="Times New Roman"/>
          <w:sz w:val="24"/>
          <w:szCs w:val="24"/>
        </w:rPr>
        <w:t xml:space="preserve">, </w:t>
      </w:r>
      <w:r w:rsidR="00906C8F">
        <w:rPr>
          <w:rFonts w:ascii="Times New Roman" w:hAnsi="Times New Roman"/>
          <w:sz w:val="24"/>
          <w:szCs w:val="24"/>
        </w:rPr>
        <w:t>small for gestational age</w:t>
      </w:r>
    </w:p>
    <w:p w14:paraId="07AE7B1A" w14:textId="77777777" w:rsidR="00475F93" w:rsidRDefault="00906C8F" w:rsidP="00475F93">
      <w:pPr>
        <w:widowControl/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+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justed for maternal age, height, pre-pregnancy BMI, </w:t>
      </w:r>
      <w:r w:rsidR="00D700B9">
        <w:rPr>
          <w:rFonts w:ascii="Times New Roman" w:hAnsi="Times New Roman"/>
          <w:sz w:val="24"/>
          <w:szCs w:val="24"/>
        </w:rPr>
        <w:t xml:space="preserve">household </w:t>
      </w:r>
      <w:r>
        <w:rPr>
          <w:rFonts w:ascii="Times New Roman" w:hAnsi="Times New Roman"/>
          <w:sz w:val="24"/>
          <w:szCs w:val="24"/>
        </w:rPr>
        <w:t>income, education, smoking statu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infant sex</w:t>
      </w:r>
    </w:p>
    <w:p w14:paraId="7B276B10" w14:textId="77777777" w:rsidR="00594978" w:rsidRDefault="00906C8F" w:rsidP="00BF26EE">
      <w:pPr>
        <w:widowControl/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++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justed for maternal age, height, pre-pregnancy BMI, </w:t>
      </w:r>
      <w:r w:rsidR="00D700B9">
        <w:rPr>
          <w:rFonts w:ascii="Times New Roman" w:hAnsi="Times New Roman"/>
          <w:sz w:val="24"/>
          <w:szCs w:val="24"/>
        </w:rPr>
        <w:t xml:space="preserve">household </w:t>
      </w:r>
      <w:r>
        <w:rPr>
          <w:rFonts w:ascii="Times New Roman" w:hAnsi="Times New Roman"/>
          <w:sz w:val="24"/>
          <w:szCs w:val="24"/>
        </w:rPr>
        <w:t>income, education, smoking sta</w:t>
      </w:r>
      <w:r w:rsidR="003425F3">
        <w:rPr>
          <w:rFonts w:ascii="Times New Roman" w:hAnsi="Times New Roman"/>
          <w:sz w:val="24"/>
          <w:szCs w:val="24"/>
        </w:rPr>
        <w:t xml:space="preserve">tus, </w:t>
      </w:r>
      <w:r w:rsidR="00BF26EE">
        <w:rPr>
          <w:rFonts w:ascii="Times New Roman" w:hAnsi="Times New Roman"/>
          <w:sz w:val="24"/>
          <w:szCs w:val="24"/>
        </w:rPr>
        <w:t xml:space="preserve">infant sex, weight </w:t>
      </w:r>
      <w:r w:rsidR="00383949">
        <w:rPr>
          <w:rFonts w:ascii="Times New Roman" w:hAnsi="Times New Roman"/>
          <w:sz w:val="24"/>
          <w:szCs w:val="24"/>
        </w:rPr>
        <w:t xml:space="preserve">gain </w:t>
      </w:r>
      <w:r w:rsidR="008C160A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20-28 weeks </w:t>
      </w:r>
      <w:r w:rsidR="00383949">
        <w:rPr>
          <w:rFonts w:ascii="Times New Roman" w:hAnsi="Times New Roman"/>
          <w:sz w:val="24"/>
          <w:szCs w:val="24"/>
        </w:rPr>
        <w:t>(</w:t>
      </w:r>
      <w:r w:rsidR="00A66573">
        <w:rPr>
          <w:rFonts w:ascii="Times New Roman" w:hAnsi="Times New Roman"/>
          <w:sz w:val="24"/>
          <w:szCs w:val="24"/>
        </w:rPr>
        <w:t>difference between pre-pregnancy weight and weight measured at 20-28 weeks</w:t>
      </w:r>
      <w:r w:rsidR="00D700B9">
        <w:rPr>
          <w:rFonts w:ascii="Times New Roman" w:hAnsi="Times New Roman"/>
          <w:sz w:val="24"/>
          <w:szCs w:val="24"/>
        </w:rPr>
        <w:t xml:space="preserve"> [mid-pregnancy]),</w:t>
      </w:r>
      <w:r w:rsidR="00A665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</w:t>
      </w:r>
      <w:r w:rsidR="00BF26EE">
        <w:rPr>
          <w:rFonts w:ascii="Times New Roman" w:hAnsi="Times New Roman"/>
          <w:sz w:val="24"/>
          <w:szCs w:val="24"/>
        </w:rPr>
        <w:t xml:space="preserve">d the gestational age </w:t>
      </w:r>
      <w:r w:rsidR="00D700B9">
        <w:rPr>
          <w:rFonts w:ascii="Times New Roman" w:hAnsi="Times New Roman"/>
          <w:sz w:val="24"/>
          <w:szCs w:val="24"/>
        </w:rPr>
        <w:t xml:space="preserve">at which </w:t>
      </w:r>
      <w:r w:rsidR="00BF26EE">
        <w:rPr>
          <w:rFonts w:ascii="Times New Roman" w:hAnsi="Times New Roman"/>
          <w:sz w:val="24"/>
          <w:szCs w:val="24"/>
        </w:rPr>
        <w:t>mid-pregnancy weight measurement was conducted</w:t>
      </w:r>
    </w:p>
    <w:p w14:paraId="07AE7B1B" w14:textId="308EF037" w:rsidR="003B269C" w:rsidRPr="00BF26EE" w:rsidRDefault="00594978" w:rsidP="00BF26EE">
      <w:pPr>
        <w:widowControl/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old values: statistically significant</w:t>
      </w:r>
      <w:bookmarkStart w:id="0" w:name="_GoBack"/>
      <w:bookmarkEnd w:id="0"/>
      <w:r w:rsidR="00906C8F">
        <w:rPr>
          <w:rFonts w:ascii="Times New Roman" w:hAnsi="Times New Roman"/>
          <w:sz w:val="24"/>
          <w:szCs w:val="24"/>
        </w:rPr>
      </w:r>
      <w:r w:rsidR="00906C8F">
        <w:rPr>
          <w:rFonts w:ascii="Times New Roman" w:hAnsi="Times New Roman"/>
          <w:sz w:val="24"/>
          <w:szCs w:val="24"/>
        </w:rPr>
        <w:instrText xml:space="preserve"/>
      </w:r>
      <w:r w:rsidR="00906C8F">
        <w:rPr>
          <w:rFonts w:ascii="Times New Roman" w:hAnsi="Times New Roman"/>
          <w:sz w:val="24"/>
          <w:szCs w:val="24"/>
        </w:rPr>
      </w:r>
    </w:p>
    <w:sectPr w:rsidR="003B269C" w:rsidRPr="00BF26EE" w:rsidSect="004B12BB">
      <w:pgSz w:w="15840" w:h="12240" w:orient="landscape"/>
      <w:pgMar w:top="1134" w:right="1134" w:bottom="1134" w:left="1134" w:header="720" w:footer="720" w:gutter="0"/>
      <w:cols w:space="720"/>
      <w:noEndnote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525A7" w16cex:dateUtc="2021-12-16T02:40:00Z"/>
  <w16cex:commentExtensible w16cex:durableId="256525DA" w16cex:dateUtc="2021-12-16T02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8C869F" w16cid:durableId="256525A7"/>
  <w16cid:commentId w16cid:paraId="7B49F3F6" w16cid:durableId="256525D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F93"/>
    <w:rsid w:val="0003113C"/>
    <w:rsid w:val="0007669A"/>
    <w:rsid w:val="001D5E8F"/>
    <w:rsid w:val="001F37C1"/>
    <w:rsid w:val="0020704D"/>
    <w:rsid w:val="00264E50"/>
    <w:rsid w:val="002C4B7E"/>
    <w:rsid w:val="003425F3"/>
    <w:rsid w:val="00383949"/>
    <w:rsid w:val="00396C2B"/>
    <w:rsid w:val="003A2102"/>
    <w:rsid w:val="003B269C"/>
    <w:rsid w:val="00475F93"/>
    <w:rsid w:val="00526F7A"/>
    <w:rsid w:val="00594978"/>
    <w:rsid w:val="005F707D"/>
    <w:rsid w:val="00614C1E"/>
    <w:rsid w:val="00637C54"/>
    <w:rsid w:val="00701656"/>
    <w:rsid w:val="00711699"/>
    <w:rsid w:val="007A301A"/>
    <w:rsid w:val="008036D6"/>
    <w:rsid w:val="008577B8"/>
    <w:rsid w:val="00891A6C"/>
    <w:rsid w:val="008C160A"/>
    <w:rsid w:val="00906C8F"/>
    <w:rsid w:val="009914D7"/>
    <w:rsid w:val="009A3AD1"/>
    <w:rsid w:val="00A053C7"/>
    <w:rsid w:val="00A66573"/>
    <w:rsid w:val="00AB074A"/>
    <w:rsid w:val="00AB6919"/>
    <w:rsid w:val="00BF26EE"/>
    <w:rsid w:val="00C317DF"/>
    <w:rsid w:val="00C45FDA"/>
    <w:rsid w:val="00C54E86"/>
    <w:rsid w:val="00D14809"/>
    <w:rsid w:val="00D700B9"/>
    <w:rsid w:val="00D946CE"/>
    <w:rsid w:val="00E84715"/>
    <w:rsid w:val="00E85DF9"/>
    <w:rsid w:val="00F0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AE79FC"/>
  <w15:chartTrackingRefBased/>
  <w15:docId w15:val="{F8F4FFAB-7E3E-4FC9-9768-652DED737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5F9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6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26E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BF26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26EE"/>
    <w:rPr>
      <w:rFonts w:ascii="Century" w:eastAsia="ＭＳ 明朝" w:hAnsi="Century" w:cs="Times New Roman"/>
    </w:rPr>
  </w:style>
  <w:style w:type="paragraph" w:styleId="a7">
    <w:name w:val="Revision"/>
    <w:hidden/>
    <w:uiPriority w:val="99"/>
    <w:semiHidden/>
    <w:rsid w:val="00C54E86"/>
    <w:rPr>
      <w:rFonts w:ascii="Century" w:eastAsia="ＭＳ 明朝" w:hAnsi="Century" w:cs="Times New Roman"/>
    </w:rPr>
  </w:style>
  <w:style w:type="character" w:styleId="a8">
    <w:name w:val="annotation reference"/>
    <w:basedOn w:val="a0"/>
    <w:uiPriority w:val="99"/>
    <w:semiHidden/>
    <w:unhideWhenUsed/>
    <w:rsid w:val="00C54E8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54E86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54E86"/>
    <w:rPr>
      <w:rFonts w:ascii="Century" w:eastAsia="ＭＳ 明朝" w:hAnsi="Century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54E8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54E86"/>
    <w:rPr>
      <w:rFonts w:ascii="Century" w:eastAsia="ＭＳ 明朝" w:hAnsi="Century" w:cs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949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9497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o</dc:creator>
  <cp:lastModifiedBy>永田 知映</cp:lastModifiedBy>
  <cp:revision>21</cp:revision>
  <dcterms:created xsi:type="dcterms:W3CDTF">2019-05-15T06:45:00Z</dcterms:created>
  <dcterms:modified xsi:type="dcterms:W3CDTF">2022-01-04T06:31:00Z</dcterms:modified>
</cp:coreProperties>
</file>